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F68A0" w14:textId="03D182C7" w:rsidR="007077AD" w:rsidRPr="005F5C89" w:rsidRDefault="00204754" w:rsidP="00D46355">
      <w:pPr>
        <w:spacing w:before="100" w:beforeAutospacing="1" w:after="100" w:afterAutospacing="1" w:line="360" w:lineRule="auto"/>
        <w:outlineLvl w:val="2"/>
        <w:rPr>
          <w:rFonts w:ascii="Arial" w:eastAsia="Times New Roman" w:hAnsi="Arial" w:cs="Arial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</w:pPr>
      <w:r>
        <w:rPr>
          <w:rFonts w:ascii="Arial" w:eastAsia="Times New Roman" w:hAnsi="Arial" w:cs="Arial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 xml:space="preserve">Supplementary </w:t>
      </w:r>
      <w:r w:rsidR="007077AD" w:rsidRPr="005F5C89">
        <w:rPr>
          <w:rFonts w:ascii="Arial" w:eastAsia="Times New Roman" w:hAnsi="Arial" w:cs="Arial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 xml:space="preserve">Table </w:t>
      </w:r>
      <w:r>
        <w:rPr>
          <w:rFonts w:ascii="Arial" w:eastAsia="Times New Roman" w:hAnsi="Arial" w:cs="Arial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>1</w:t>
      </w:r>
    </w:p>
    <w:p w14:paraId="3AC2A6CE" w14:textId="3414E223" w:rsidR="00D46355" w:rsidRPr="00467D31" w:rsidRDefault="00467D31" w:rsidP="00D46355">
      <w:pPr>
        <w:spacing w:before="100" w:beforeAutospacing="1" w:after="100" w:afterAutospacing="1" w:line="360" w:lineRule="auto"/>
        <w:outlineLvl w:val="2"/>
        <w:rPr>
          <w:rFonts w:ascii="Arial" w:eastAsia="Times New Roman" w:hAnsi="Arial" w:cs="Arial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</w:pPr>
      <w:r w:rsidRPr="00467D31">
        <w:rPr>
          <w:rFonts w:ascii="Arial" w:eastAsia="Times New Roman" w:hAnsi="Arial" w:cs="Arial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 xml:space="preserve">Median tumour sizes in </w:t>
      </w:r>
      <w:r w:rsidR="004F3F93">
        <w:rPr>
          <w:rFonts w:ascii="Arial" w:eastAsia="Times New Roman" w:hAnsi="Arial" w:cs="Arial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 xml:space="preserve">entire population and in </w:t>
      </w:r>
      <w:r w:rsidRPr="00467D31">
        <w:rPr>
          <w:rFonts w:ascii="Arial" w:eastAsia="Times New Roman" w:hAnsi="Arial" w:cs="Arial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>s</w:t>
      </w:r>
      <w:r>
        <w:rPr>
          <w:rFonts w:ascii="Arial" w:eastAsia="Times New Roman" w:hAnsi="Arial" w:cs="Arial"/>
          <w:b/>
          <w:bCs/>
          <w:color w:val="404040"/>
          <w:kern w:val="0"/>
          <w:sz w:val="27"/>
          <w:szCs w:val="27"/>
          <w:lang w:val="en-US" w:eastAsia="de-DE"/>
          <w14:ligatures w14:val="none"/>
        </w:rPr>
        <w:t>ubgrou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134"/>
        <w:gridCol w:w="1105"/>
        <w:gridCol w:w="1158"/>
      </w:tblGrid>
      <w:tr w:rsidR="005F38FE" w:rsidRPr="00D46355" w14:paraId="2C9416DE" w14:textId="77777777" w:rsidTr="005F38FE">
        <w:trPr>
          <w:tblHeader/>
        </w:trPr>
        <w:tc>
          <w:tcPr>
            <w:tcW w:w="240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E6D8E1B" w14:textId="77777777" w:rsidR="007077AD" w:rsidRPr="00467D31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val="en-US" w:eastAsia="de-DE"/>
                <w14:ligatures w14:val="none"/>
              </w:rPr>
            </w:pP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F15C54" w14:textId="61D61CE5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8"/>
                <w:szCs w:val="28"/>
                <w:bdr w:val="none" w:sz="0" w:space="0" w:color="auto" w:frame="1"/>
                <w:lang w:eastAsia="de-DE"/>
                <w14:ligatures w14:val="none"/>
              </w:rPr>
              <w:t>n</w:t>
            </w:r>
            <w:r w:rsidRPr="00D46355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  <w:t> (%)</w:t>
            </w:r>
          </w:p>
        </w:tc>
        <w:tc>
          <w:tcPr>
            <w:tcW w:w="170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6FD709" w14:textId="777777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  <w:t>Median size (mm)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9949EA" w14:textId="181E786D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  <w:t>Q1 (mm)</w:t>
            </w:r>
          </w:p>
        </w:tc>
        <w:tc>
          <w:tcPr>
            <w:tcW w:w="110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B56115" w14:textId="2AE48282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  <w:t>Q3 (mm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5A62FB" w14:textId="777777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  <w:t>P value</w:t>
            </w:r>
          </w:p>
        </w:tc>
      </w:tr>
      <w:tr w:rsidR="005F38FE" w:rsidRPr="00D46355" w14:paraId="0B1D1CE7" w14:textId="77777777" w:rsidTr="005F38FE">
        <w:tc>
          <w:tcPr>
            <w:tcW w:w="240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83E1AC4" w14:textId="777777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  <w:t>GCT (all)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959C0F" w14:textId="777777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860 (100%)</w:t>
            </w:r>
          </w:p>
        </w:tc>
        <w:tc>
          <w:tcPr>
            <w:tcW w:w="170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90B089" w14:textId="4447597A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3</w:t>
            </w:r>
            <w:r w:rsidR="00F247C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D13D61" w14:textId="31AE51F5" w:rsidR="007077AD" w:rsidRPr="00D46355" w:rsidRDefault="00F247C5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20</w:t>
            </w:r>
          </w:p>
        </w:tc>
        <w:tc>
          <w:tcPr>
            <w:tcW w:w="110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2C8244" w14:textId="7719FD1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4</w:t>
            </w:r>
            <w:r w:rsidR="00F247C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8E1DE0" w14:textId="777777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-</w:t>
            </w:r>
          </w:p>
        </w:tc>
      </w:tr>
      <w:tr w:rsidR="005F38FE" w:rsidRPr="00D46355" w14:paraId="56D82735" w14:textId="77777777" w:rsidTr="005F38FE">
        <w:tc>
          <w:tcPr>
            <w:tcW w:w="240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EA8D93" w14:textId="777777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  <w:t>Seminoma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46416E" w14:textId="077C232C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54</w:t>
            </w:r>
            <w:r w:rsidR="003F5060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1</w:t>
            </w: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 xml:space="preserve"> (63.6%)</w:t>
            </w:r>
          </w:p>
        </w:tc>
        <w:tc>
          <w:tcPr>
            <w:tcW w:w="170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48EAB5" w14:textId="777777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30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61021D" w14:textId="65EA0A70" w:rsidR="007077AD" w:rsidRPr="00D46355" w:rsidRDefault="003F5060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19</w:t>
            </w:r>
          </w:p>
        </w:tc>
        <w:tc>
          <w:tcPr>
            <w:tcW w:w="110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9ADCA3" w14:textId="1F204033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4</w:t>
            </w:r>
            <w:r w:rsidR="003F5060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0F4BB5" w14:textId="685F3DA3" w:rsidR="007077AD" w:rsidRPr="001F5B60" w:rsidRDefault="00B95326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lang w:val="en-US" w:eastAsia="de-DE"/>
                <w14:ligatures w14:val="none"/>
              </w:rPr>
              <w:t>-</w:t>
            </w:r>
          </w:p>
        </w:tc>
      </w:tr>
      <w:tr w:rsidR="005F38FE" w:rsidRPr="00D46355" w14:paraId="50EF03CA" w14:textId="77777777" w:rsidTr="005F5C89">
        <w:trPr>
          <w:trHeight w:val="169"/>
        </w:trPr>
        <w:tc>
          <w:tcPr>
            <w:tcW w:w="240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D650EE5" w14:textId="777777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  <w:t>Nonseminoma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F93D95" w14:textId="6B8749EA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31</w:t>
            </w:r>
            <w:r w:rsidR="003F5060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9</w:t>
            </w: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 xml:space="preserve"> (</w:t>
            </w:r>
            <w:r w:rsidR="003F5060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37</w:t>
            </w: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%)</w:t>
            </w:r>
          </w:p>
        </w:tc>
        <w:tc>
          <w:tcPr>
            <w:tcW w:w="170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BC6787" w14:textId="0CBABA01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3</w:t>
            </w:r>
            <w:r w:rsidR="00727FB1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DC7D30" w14:textId="304CEBFD" w:rsidR="007077AD" w:rsidRPr="00D46355" w:rsidRDefault="00727FB1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22</w:t>
            </w:r>
          </w:p>
        </w:tc>
        <w:tc>
          <w:tcPr>
            <w:tcW w:w="110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BB576D" w14:textId="0CC6DB96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4</w:t>
            </w:r>
            <w:r w:rsidR="00727FB1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15EB41" w14:textId="7C5C9C06" w:rsidR="007077AD" w:rsidRPr="00B95326" w:rsidRDefault="00B95326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B95326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  <w:t>0.009</w:t>
            </w:r>
            <w:r>
              <w:rPr>
                <w:rFonts w:ascii="Arial" w:eastAsia="Times New Roman" w:hAnsi="Arial" w:cs="Arial"/>
                <w:kern w:val="0"/>
                <w:sz w:val="23"/>
                <w:szCs w:val="23"/>
                <w:vertAlign w:val="superscript"/>
                <w:lang w:eastAsia="de-DE"/>
                <w14:ligatures w14:val="none"/>
              </w:rPr>
              <w:t>1</w:t>
            </w:r>
          </w:p>
        </w:tc>
      </w:tr>
      <w:tr w:rsidR="005F38FE" w:rsidRPr="00D46355" w14:paraId="781383E7" w14:textId="77777777" w:rsidTr="005F38FE">
        <w:trPr>
          <w:trHeight w:val="404"/>
        </w:trPr>
        <w:tc>
          <w:tcPr>
            <w:tcW w:w="240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B99953D" w14:textId="777777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  <w:t>Clinical stage 1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FF436A" w14:textId="1274A05D" w:rsidR="007077AD" w:rsidRPr="00D46355" w:rsidRDefault="009B21DA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639</w:t>
            </w:r>
            <w:r w:rsidR="007077AD"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74</w:t>
            </w:r>
            <w:r w:rsidR="007077AD"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%)</w:t>
            </w:r>
          </w:p>
        </w:tc>
        <w:tc>
          <w:tcPr>
            <w:tcW w:w="170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CA15E5" w14:textId="380C86DC" w:rsidR="007077AD" w:rsidRPr="00D46355" w:rsidRDefault="00716958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32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B6CA9B" w14:textId="4CDA3DEC" w:rsidR="007077AD" w:rsidRPr="00D46355" w:rsidRDefault="00716958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20</w:t>
            </w:r>
          </w:p>
        </w:tc>
        <w:tc>
          <w:tcPr>
            <w:tcW w:w="110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878308" w14:textId="2069E27A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4</w:t>
            </w:r>
            <w:r w:rsidR="00716958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BACB3B" w14:textId="573E1567" w:rsidR="007077AD" w:rsidRPr="00D46355" w:rsidRDefault="00D67CF0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lang w:val="en-US" w:eastAsia="de-DE"/>
                <w14:ligatures w14:val="none"/>
              </w:rPr>
              <w:t>-</w:t>
            </w:r>
          </w:p>
        </w:tc>
      </w:tr>
      <w:tr w:rsidR="005F38FE" w:rsidRPr="00D46355" w14:paraId="0FFD43D4" w14:textId="77777777" w:rsidTr="005F38FE">
        <w:tc>
          <w:tcPr>
            <w:tcW w:w="240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FB81D4C" w14:textId="777777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  <w:t>Clinical stage &gt;1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48A122" w14:textId="79F113EA" w:rsidR="007077AD" w:rsidRPr="00D46355" w:rsidRDefault="00716958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221</w:t>
            </w:r>
            <w:r w:rsidR="007077AD"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 xml:space="preserve"> (</w:t>
            </w:r>
            <w:r w:rsidR="0020269E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26</w:t>
            </w:r>
            <w:r w:rsidR="007077AD"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%)</w:t>
            </w:r>
          </w:p>
        </w:tc>
        <w:tc>
          <w:tcPr>
            <w:tcW w:w="170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5A7BDA" w14:textId="64D0F0B2" w:rsidR="007077AD" w:rsidRPr="00D46355" w:rsidRDefault="0020269E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38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4E469D" w14:textId="777777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25</w:t>
            </w:r>
          </w:p>
        </w:tc>
        <w:tc>
          <w:tcPr>
            <w:tcW w:w="110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F7EEF3" w14:textId="6F18AA63" w:rsidR="007077AD" w:rsidRPr="00D46355" w:rsidRDefault="0020269E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53.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9681C6" w14:textId="2E738706" w:rsidR="007077AD" w:rsidRPr="00D46355" w:rsidRDefault="0020269E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val="en-US" w:eastAsia="de-DE"/>
                <w14:ligatures w14:val="none"/>
              </w:rPr>
              <w:t>&lt;0.001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vertAlign w:val="superscript"/>
                <w:lang w:val="en-US" w:eastAsia="de-DE"/>
                <w14:ligatures w14:val="none"/>
              </w:rPr>
              <w:t>1</w:t>
            </w: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val="en-US" w:eastAsia="de-DE"/>
                <w14:ligatures w14:val="none"/>
              </w:rPr>
              <w:t> </w:t>
            </w:r>
          </w:p>
        </w:tc>
      </w:tr>
      <w:tr w:rsidR="005F38FE" w:rsidRPr="00D46355" w14:paraId="1534B178" w14:textId="77777777" w:rsidTr="005F38FE">
        <w:tc>
          <w:tcPr>
            <w:tcW w:w="240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21FC6A7" w14:textId="777777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  <w:t>Left-sided GCT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14B5B5" w14:textId="59D8FA72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4</w:t>
            </w:r>
            <w:r w:rsidR="007018E1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26</w:t>
            </w: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 xml:space="preserve"> (</w:t>
            </w:r>
            <w:r w:rsidR="007018E1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49</w:t>
            </w: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%)</w:t>
            </w:r>
          </w:p>
        </w:tc>
        <w:tc>
          <w:tcPr>
            <w:tcW w:w="170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8BADB5" w14:textId="710095D5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3</w:t>
            </w:r>
            <w:r w:rsidR="009439FF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93D824" w14:textId="7D75558E" w:rsidR="007077AD" w:rsidRPr="00D46355" w:rsidRDefault="00C80131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20</w:t>
            </w:r>
          </w:p>
        </w:tc>
        <w:tc>
          <w:tcPr>
            <w:tcW w:w="110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D79966" w14:textId="1A00D403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4</w:t>
            </w:r>
            <w:r w:rsidR="00C80131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249A00" w14:textId="03C8011E" w:rsidR="007077AD" w:rsidRPr="00D46355" w:rsidRDefault="00D67CF0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vertAlign w:val="superscript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vertAlign w:val="superscript"/>
                <w:lang w:eastAsia="de-DE"/>
                <w14:ligatures w14:val="none"/>
              </w:rPr>
              <w:t>-</w:t>
            </w:r>
          </w:p>
        </w:tc>
      </w:tr>
      <w:tr w:rsidR="005F38FE" w:rsidRPr="00D46355" w14:paraId="071E7A1D" w14:textId="77777777" w:rsidTr="005F38FE">
        <w:tc>
          <w:tcPr>
            <w:tcW w:w="2405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188F64D" w14:textId="777777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eastAsia="de-DE"/>
                <w14:ligatures w14:val="none"/>
              </w:rPr>
              <w:t>Right-sided GCT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5DBA2C" w14:textId="7F64DDE8" w:rsidR="007077AD" w:rsidRPr="00D46355" w:rsidRDefault="009439FF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434</w:t>
            </w:r>
            <w:r w:rsidR="007077AD"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51</w:t>
            </w:r>
            <w:r w:rsidR="007077AD"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%)</w:t>
            </w:r>
          </w:p>
        </w:tc>
        <w:tc>
          <w:tcPr>
            <w:tcW w:w="170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BBE76E" w14:textId="155332E1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3</w:t>
            </w:r>
            <w:r w:rsidR="00C80131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AA1857" w14:textId="1CE4AF2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1</w:t>
            </w:r>
            <w:r w:rsidR="00D67CF0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9</w:t>
            </w:r>
          </w:p>
        </w:tc>
        <w:tc>
          <w:tcPr>
            <w:tcW w:w="110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748FFB" w14:textId="47F98977" w:rsidR="007077AD" w:rsidRPr="00D46355" w:rsidRDefault="007077AD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4</w:t>
            </w:r>
            <w:r w:rsidR="00D67CF0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C469E0" w14:textId="02ECF34A" w:rsidR="007077AD" w:rsidRPr="00D46355" w:rsidRDefault="00D67CF0" w:rsidP="00C84C9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</w:pP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>8</w:t>
            </w: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lang w:eastAsia="de-DE"/>
                <w14:ligatures w14:val="none"/>
              </w:rPr>
              <w:t xml:space="preserve"> </w:t>
            </w:r>
            <w:r w:rsidRPr="00D46355">
              <w:rPr>
                <w:rFonts w:ascii="Arial" w:eastAsia="Times New Roman" w:hAnsi="Arial" w:cs="Arial"/>
                <w:kern w:val="0"/>
                <w:sz w:val="23"/>
                <w:szCs w:val="23"/>
                <w:vertAlign w:val="superscript"/>
                <w:lang w:eastAsia="de-DE"/>
                <w14:ligatures w14:val="none"/>
              </w:rPr>
              <w:t>1</w:t>
            </w:r>
          </w:p>
        </w:tc>
      </w:tr>
    </w:tbl>
    <w:p w14:paraId="373F65CE" w14:textId="77777777" w:rsidR="007077AD" w:rsidRPr="00D46355" w:rsidRDefault="007077AD" w:rsidP="00D46355">
      <w:pPr>
        <w:spacing w:line="360" w:lineRule="auto"/>
        <w:rPr>
          <w:rFonts w:ascii="Arial" w:hAnsi="Arial" w:cs="Arial"/>
        </w:rPr>
      </w:pPr>
    </w:p>
    <w:p w14:paraId="16315D51" w14:textId="46F3F816" w:rsidR="007077AD" w:rsidRPr="00F90B08" w:rsidRDefault="007077AD" w:rsidP="00D46355">
      <w:pPr>
        <w:spacing w:line="360" w:lineRule="auto"/>
        <w:rPr>
          <w:rFonts w:ascii="Arial" w:hAnsi="Arial" w:cs="Arial"/>
          <w:lang w:val="en-US"/>
        </w:rPr>
      </w:pPr>
      <w:r w:rsidRPr="00F90B08">
        <w:rPr>
          <w:rFonts w:ascii="Arial" w:hAnsi="Arial" w:cs="Arial"/>
          <w:color w:val="404040"/>
          <w:shd w:val="clear" w:color="auto" w:fill="FFFFFF"/>
          <w:lang w:val="en-US"/>
        </w:rPr>
        <w:t xml:space="preserve"> </w:t>
      </w:r>
      <w:r w:rsidR="00587CB3" w:rsidRPr="00F90B08">
        <w:rPr>
          <w:rFonts w:ascii="Arial" w:hAnsi="Arial" w:cs="Arial"/>
          <w:color w:val="404040"/>
          <w:shd w:val="clear" w:color="auto" w:fill="FFFFFF"/>
          <w:vertAlign w:val="superscript"/>
          <w:lang w:val="en-US"/>
        </w:rPr>
        <w:t>1</w:t>
      </w:r>
      <w:r w:rsidRPr="00F90B08">
        <w:rPr>
          <w:rFonts w:ascii="Arial" w:hAnsi="Arial" w:cs="Arial"/>
          <w:color w:val="404040"/>
          <w:shd w:val="clear" w:color="auto" w:fill="FFFFFF"/>
          <w:lang w:val="en-US"/>
        </w:rPr>
        <w:t xml:space="preserve">Mann-Whitney U </w:t>
      </w:r>
      <w:proofErr w:type="gramStart"/>
      <w:r w:rsidR="00587CB3" w:rsidRPr="00F90B08">
        <w:rPr>
          <w:rFonts w:ascii="Arial" w:hAnsi="Arial" w:cs="Arial"/>
          <w:color w:val="404040"/>
          <w:shd w:val="clear" w:color="auto" w:fill="FFFFFF"/>
          <w:lang w:val="en-US"/>
        </w:rPr>
        <w:t>test;</w:t>
      </w:r>
      <w:proofErr w:type="gramEnd"/>
      <w:r w:rsidR="00587CB3" w:rsidRPr="00F90B08">
        <w:rPr>
          <w:rFonts w:ascii="Arial" w:hAnsi="Arial" w:cs="Arial"/>
          <w:color w:val="404040"/>
          <w:shd w:val="clear" w:color="auto" w:fill="FFFFFF"/>
          <w:lang w:val="en-US"/>
        </w:rPr>
        <w:t xml:space="preserve">  </w:t>
      </w:r>
    </w:p>
    <w:sectPr w:rsidR="007077AD" w:rsidRPr="00F90B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34F"/>
    <w:rsid w:val="0002499A"/>
    <w:rsid w:val="0007336B"/>
    <w:rsid w:val="00083389"/>
    <w:rsid w:val="001F5B60"/>
    <w:rsid w:val="0020269E"/>
    <w:rsid w:val="00204754"/>
    <w:rsid w:val="00244024"/>
    <w:rsid w:val="003E17C0"/>
    <w:rsid w:val="003F5060"/>
    <w:rsid w:val="00467D31"/>
    <w:rsid w:val="004F3F93"/>
    <w:rsid w:val="005834B3"/>
    <w:rsid w:val="00587CB3"/>
    <w:rsid w:val="005F38FE"/>
    <w:rsid w:val="005F5C89"/>
    <w:rsid w:val="00650919"/>
    <w:rsid w:val="007018E1"/>
    <w:rsid w:val="007077AD"/>
    <w:rsid w:val="00716958"/>
    <w:rsid w:val="0072042B"/>
    <w:rsid w:val="00727FB1"/>
    <w:rsid w:val="00761043"/>
    <w:rsid w:val="00786284"/>
    <w:rsid w:val="008665A8"/>
    <w:rsid w:val="009439FF"/>
    <w:rsid w:val="009B21DA"/>
    <w:rsid w:val="00A0534F"/>
    <w:rsid w:val="00A244D3"/>
    <w:rsid w:val="00A327A8"/>
    <w:rsid w:val="00B22C97"/>
    <w:rsid w:val="00B55126"/>
    <w:rsid w:val="00B9056F"/>
    <w:rsid w:val="00B95326"/>
    <w:rsid w:val="00BC1C5F"/>
    <w:rsid w:val="00C80131"/>
    <w:rsid w:val="00C84C99"/>
    <w:rsid w:val="00C94477"/>
    <w:rsid w:val="00CB48FC"/>
    <w:rsid w:val="00D46355"/>
    <w:rsid w:val="00D67CF0"/>
    <w:rsid w:val="00F247C5"/>
    <w:rsid w:val="00F9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40167"/>
  <w15:chartTrackingRefBased/>
  <w15:docId w15:val="{EA2FC1E5-FBB7-774E-9022-1CCCC68A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534F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053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053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053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53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53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53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53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53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53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53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53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053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534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534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534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534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534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53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053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5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053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53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0534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A053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0534F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A0534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053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0534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0534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0534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7077AD"/>
    <w:rPr>
      <w:b/>
      <w:bCs/>
    </w:rPr>
  </w:style>
  <w:style w:type="character" w:customStyle="1" w:styleId="katex-mathml">
    <w:name w:val="katex-mathml"/>
    <w:basedOn w:val="Absatz-Standardschriftart"/>
    <w:rsid w:val="007077AD"/>
  </w:style>
  <w:style w:type="character" w:customStyle="1" w:styleId="mord">
    <w:name w:val="mord"/>
    <w:basedOn w:val="Absatz-Standardschriftart"/>
    <w:rsid w:val="007077AD"/>
  </w:style>
  <w:style w:type="character" w:customStyle="1" w:styleId="apple-converted-space">
    <w:name w:val="apple-converted-space"/>
    <w:basedOn w:val="Absatz-Standardschriftart"/>
    <w:rsid w:val="00707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8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64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1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</dc:creator>
  <cp:keywords/>
  <dc:description/>
  <cp:lastModifiedBy>Klaus-Peter Dieckmann</cp:lastModifiedBy>
  <cp:revision>3</cp:revision>
  <dcterms:created xsi:type="dcterms:W3CDTF">2025-07-30T13:43:00Z</dcterms:created>
  <dcterms:modified xsi:type="dcterms:W3CDTF">2025-09-28T07:39:00Z</dcterms:modified>
</cp:coreProperties>
</file>